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6A38E" w14:textId="0A8BD2A3" w:rsidR="004F3338" w:rsidRPr="00F72B5E" w:rsidRDefault="00A0152F" w:rsidP="004F33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BD2319" w:rsidRPr="00BD2319">
        <w:rPr>
          <w:rFonts w:ascii="Times New Roman" w:hAnsi="Times New Roman" w:cs="Times New Roman"/>
          <w:b/>
          <w:bCs/>
          <w:sz w:val="24"/>
          <w:szCs w:val="24"/>
        </w:rPr>
        <w:t>able S1</w:t>
      </w:r>
      <w:r w:rsidR="004F3338" w:rsidRPr="00F72B5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F3338" w:rsidRPr="00F72B5E">
        <w:rPr>
          <w:rFonts w:ascii="Times New Roman" w:hAnsi="Times New Roman" w:cs="Times New Roman"/>
          <w:sz w:val="24"/>
          <w:szCs w:val="24"/>
        </w:rPr>
        <w:t xml:space="preserve"> The best-fit evolutionary model in the phylogenetic analyses.</w:t>
      </w:r>
    </w:p>
    <w:tbl>
      <w:tblPr>
        <w:tblW w:w="1389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1985"/>
        <w:gridCol w:w="2268"/>
        <w:gridCol w:w="2126"/>
        <w:gridCol w:w="142"/>
        <w:gridCol w:w="2410"/>
        <w:gridCol w:w="2126"/>
      </w:tblGrid>
      <w:tr w:rsidR="00E25002" w:rsidRPr="00F72B5E" w14:paraId="35B9D7A8" w14:textId="77777777" w:rsidTr="00116CF4">
        <w:trPr>
          <w:trHeight w:val="86"/>
          <w:jc w:val="center"/>
        </w:trPr>
        <w:tc>
          <w:tcPr>
            <w:tcW w:w="2835" w:type="dxa"/>
            <w:vMerge w:val="restart"/>
            <w:tcBorders>
              <w:top w:val="single" w:sz="12" w:space="0" w:color="auto"/>
            </w:tcBorders>
          </w:tcPr>
          <w:p w14:paraId="255BA015" w14:textId="61B54E6F" w:rsidR="00E25002" w:rsidRPr="00F72B5E" w:rsidRDefault="00E25002" w:rsidP="00E83EF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72B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hylogenetic analysis</w:t>
            </w:r>
          </w:p>
        </w:tc>
        <w:tc>
          <w:tcPr>
            <w:tcW w:w="11057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530A1BF" w14:textId="75ED22C4" w:rsidR="00E25002" w:rsidRPr="00F72B5E" w:rsidRDefault="00E25002" w:rsidP="007F48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72B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odel</w:t>
            </w:r>
          </w:p>
        </w:tc>
      </w:tr>
      <w:tr w:rsidR="00E25002" w:rsidRPr="00F72B5E" w14:paraId="6B31AD89" w14:textId="77777777" w:rsidTr="00116CF4">
        <w:trPr>
          <w:trHeight w:val="86"/>
          <w:jc w:val="center"/>
        </w:trPr>
        <w:tc>
          <w:tcPr>
            <w:tcW w:w="2835" w:type="dxa"/>
            <w:vMerge/>
            <w:tcBorders>
              <w:bottom w:val="single" w:sz="12" w:space="0" w:color="auto"/>
            </w:tcBorders>
          </w:tcPr>
          <w:p w14:paraId="265DF85C" w14:textId="77777777" w:rsidR="00E25002" w:rsidRPr="00F72B5E" w:rsidRDefault="00E25002" w:rsidP="007F48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6ACEF05" w14:textId="1BB2DCD9" w:rsidR="00E25002" w:rsidRPr="00F72B5E" w:rsidRDefault="00E25002" w:rsidP="007F48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SU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35A8802" w14:textId="02E35A9B" w:rsidR="00E25002" w:rsidRPr="00F72B5E" w:rsidRDefault="00E25002" w:rsidP="007F48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TS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3206B81" w14:textId="0D2F7580" w:rsidR="00E25002" w:rsidRPr="00116CF4" w:rsidRDefault="00E25002" w:rsidP="007F48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16CF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SU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DC8DEDF" w14:textId="77777777" w:rsidR="00E25002" w:rsidRPr="00F72B5E" w:rsidRDefault="00E25002" w:rsidP="007F482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F72B5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RPB2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E1AF4E3" w14:textId="77777777" w:rsidR="00E25002" w:rsidRPr="00F72B5E" w:rsidRDefault="00E25002" w:rsidP="007F482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F72B5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EF1A</w:t>
            </w:r>
          </w:p>
        </w:tc>
      </w:tr>
      <w:tr w:rsidR="00E25002" w:rsidRPr="00F72B5E" w14:paraId="0E91CAB7" w14:textId="77777777" w:rsidTr="00116CF4">
        <w:trPr>
          <w:jc w:val="center"/>
        </w:trPr>
        <w:tc>
          <w:tcPr>
            <w:tcW w:w="2835" w:type="dxa"/>
            <w:tcBorders>
              <w:top w:val="single" w:sz="12" w:space="0" w:color="auto"/>
              <w:bottom w:val="nil"/>
            </w:tcBorders>
            <w:vAlign w:val="bottom"/>
          </w:tcPr>
          <w:p w14:paraId="6BBF7A15" w14:textId="0BD9BC4D" w:rsidR="00E25002" w:rsidRPr="00F72B5E" w:rsidRDefault="00E25002" w:rsidP="00A373C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B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L analysis</w:t>
            </w:r>
          </w:p>
        </w:tc>
        <w:tc>
          <w:tcPr>
            <w:tcW w:w="1985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57CE1D1A" w14:textId="63C1F2A7" w:rsidR="00E25002" w:rsidRPr="00F72B5E" w:rsidRDefault="000B0048" w:rsidP="00A373C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B0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2P+I+I+R2</w:t>
            </w: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193F5C11" w14:textId="10FACF0B" w:rsidR="00E25002" w:rsidRPr="00F72B5E" w:rsidRDefault="000B0048" w:rsidP="00A373C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B0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TR+F+I+I+R4</w:t>
            </w: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2EBBC80D" w14:textId="13AAD636" w:rsidR="00E25002" w:rsidRPr="00F72B5E" w:rsidRDefault="00E05E95" w:rsidP="00A373C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5E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2+F+I+I+R3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74F66653" w14:textId="7D2206F8" w:rsidR="00E25002" w:rsidRPr="00F72B5E" w:rsidRDefault="00E05E95" w:rsidP="00A373C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5E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3+F+I+I+R4</w:t>
            </w: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2BC0628F" w14:textId="6E3F78C0" w:rsidR="00E25002" w:rsidRPr="00F72B5E" w:rsidRDefault="00E05E95" w:rsidP="00A373C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5E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3+F+I+I+R4</w:t>
            </w:r>
          </w:p>
        </w:tc>
      </w:tr>
      <w:tr w:rsidR="00E25002" w:rsidRPr="00F72B5E" w14:paraId="4C403361" w14:textId="77777777" w:rsidTr="00116CF4">
        <w:trPr>
          <w:jc w:val="center"/>
        </w:trPr>
        <w:tc>
          <w:tcPr>
            <w:tcW w:w="2835" w:type="dxa"/>
            <w:tcBorders>
              <w:top w:val="nil"/>
              <w:bottom w:val="single" w:sz="12" w:space="0" w:color="auto"/>
            </w:tcBorders>
            <w:vAlign w:val="bottom"/>
          </w:tcPr>
          <w:p w14:paraId="5292AA11" w14:textId="471CE16C" w:rsidR="00E25002" w:rsidRPr="00F72B5E" w:rsidRDefault="00E25002" w:rsidP="00453F8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B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 analysis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5F932EAF" w14:textId="3628D978" w:rsidR="00E25002" w:rsidRPr="00F72B5E" w:rsidRDefault="00E05E95" w:rsidP="00453F8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5E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2P+I+G4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2C72C79E" w14:textId="5733A076" w:rsidR="00E25002" w:rsidRPr="00F72B5E" w:rsidRDefault="00E05E95" w:rsidP="00453F8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5E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TR+F+I+G4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4A60BC48" w14:textId="3FC740E7" w:rsidR="00E25002" w:rsidRPr="00F72B5E" w:rsidRDefault="00E05E95" w:rsidP="00453F8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5E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TR+F+I+G4</w:t>
            </w:r>
          </w:p>
        </w:tc>
        <w:tc>
          <w:tcPr>
            <w:tcW w:w="2552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7C2405B9" w14:textId="07D03895" w:rsidR="00E25002" w:rsidRPr="00F72B5E" w:rsidRDefault="00E05E95" w:rsidP="00453F8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5E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TR+F+I+G4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0CFC75CF" w14:textId="66AD17A0" w:rsidR="00E25002" w:rsidRPr="00F72B5E" w:rsidRDefault="00E05E95" w:rsidP="00453F8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5E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TR+F+I+G4</w:t>
            </w:r>
          </w:p>
        </w:tc>
      </w:tr>
    </w:tbl>
    <w:p w14:paraId="6880F44B" w14:textId="21A3BCCB" w:rsidR="004F3338" w:rsidRPr="00F72B5E" w:rsidRDefault="004F3338">
      <w:pPr>
        <w:rPr>
          <w:rFonts w:ascii="Times New Roman" w:hAnsi="Times New Roman" w:cs="Times New Roman"/>
          <w:sz w:val="24"/>
          <w:szCs w:val="24"/>
        </w:rPr>
      </w:pPr>
      <w:r w:rsidRPr="00F72B5E">
        <w:rPr>
          <w:rFonts w:ascii="Times New Roman" w:hAnsi="Times New Roman" w:cs="Times New Roman"/>
          <w:sz w:val="24"/>
          <w:szCs w:val="24"/>
        </w:rPr>
        <w:t>ML: Maximum likelihood; BI: Bayesian inference</w:t>
      </w:r>
      <w:r w:rsidR="009C70A7" w:rsidRPr="00F72B5E">
        <w:rPr>
          <w:rFonts w:ascii="Times New Roman" w:hAnsi="Times New Roman" w:cs="Times New Roman"/>
          <w:sz w:val="24"/>
          <w:szCs w:val="24"/>
        </w:rPr>
        <w:t>.</w:t>
      </w:r>
    </w:p>
    <w:sectPr w:rsidR="004F3338" w:rsidRPr="00F72B5E" w:rsidSect="00934D9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C2BA69" w14:textId="77777777" w:rsidR="003476D6" w:rsidRDefault="003476D6" w:rsidP="003476D6">
      <w:r>
        <w:separator/>
      </w:r>
    </w:p>
  </w:endnote>
  <w:endnote w:type="continuationSeparator" w:id="0">
    <w:p w14:paraId="2243CF4E" w14:textId="77777777" w:rsidR="003476D6" w:rsidRDefault="003476D6" w:rsidP="00347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A77553" w14:textId="77777777" w:rsidR="003476D6" w:rsidRDefault="003476D6" w:rsidP="003476D6">
      <w:r>
        <w:separator/>
      </w:r>
    </w:p>
  </w:footnote>
  <w:footnote w:type="continuationSeparator" w:id="0">
    <w:p w14:paraId="3F0E2903" w14:textId="77777777" w:rsidR="003476D6" w:rsidRDefault="003476D6" w:rsidP="003476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2MDOwMDY3MTU3NzNW0lEKTi0uzszPAykwtKwFAKAt97ItAAAA"/>
  </w:docVars>
  <w:rsids>
    <w:rsidRoot w:val="00F20EE4"/>
    <w:rsid w:val="00014F55"/>
    <w:rsid w:val="000B0048"/>
    <w:rsid w:val="000C0C7E"/>
    <w:rsid w:val="000D5B83"/>
    <w:rsid w:val="0011267B"/>
    <w:rsid w:val="00116CF4"/>
    <w:rsid w:val="00121B32"/>
    <w:rsid w:val="0016493F"/>
    <w:rsid w:val="001733B0"/>
    <w:rsid w:val="001C4D95"/>
    <w:rsid w:val="00253EC5"/>
    <w:rsid w:val="0026557D"/>
    <w:rsid w:val="002875B6"/>
    <w:rsid w:val="00314D03"/>
    <w:rsid w:val="00333BC6"/>
    <w:rsid w:val="003476D6"/>
    <w:rsid w:val="003A4F1E"/>
    <w:rsid w:val="003A714D"/>
    <w:rsid w:val="00417CF0"/>
    <w:rsid w:val="00453F89"/>
    <w:rsid w:val="004709AD"/>
    <w:rsid w:val="00474685"/>
    <w:rsid w:val="004970C3"/>
    <w:rsid w:val="004F3338"/>
    <w:rsid w:val="004F5F76"/>
    <w:rsid w:val="004F6BD1"/>
    <w:rsid w:val="00575ADB"/>
    <w:rsid w:val="005767C1"/>
    <w:rsid w:val="00592831"/>
    <w:rsid w:val="00600D55"/>
    <w:rsid w:val="0062448A"/>
    <w:rsid w:val="006538F7"/>
    <w:rsid w:val="006604B2"/>
    <w:rsid w:val="00673952"/>
    <w:rsid w:val="00690538"/>
    <w:rsid w:val="006A7F38"/>
    <w:rsid w:val="006B316F"/>
    <w:rsid w:val="00703826"/>
    <w:rsid w:val="007304C8"/>
    <w:rsid w:val="00734173"/>
    <w:rsid w:val="007D779B"/>
    <w:rsid w:val="007F1161"/>
    <w:rsid w:val="008012BF"/>
    <w:rsid w:val="0084675A"/>
    <w:rsid w:val="008C346A"/>
    <w:rsid w:val="008C5268"/>
    <w:rsid w:val="008C7DE0"/>
    <w:rsid w:val="00934D9B"/>
    <w:rsid w:val="009369EA"/>
    <w:rsid w:val="009464D9"/>
    <w:rsid w:val="00966C75"/>
    <w:rsid w:val="009C70A7"/>
    <w:rsid w:val="00A0152F"/>
    <w:rsid w:val="00A134C0"/>
    <w:rsid w:val="00A15DD4"/>
    <w:rsid w:val="00A16EA4"/>
    <w:rsid w:val="00A373C3"/>
    <w:rsid w:val="00A6011A"/>
    <w:rsid w:val="00AB5A6C"/>
    <w:rsid w:val="00AF56E5"/>
    <w:rsid w:val="00B324FB"/>
    <w:rsid w:val="00BD2319"/>
    <w:rsid w:val="00BD3AAB"/>
    <w:rsid w:val="00BE1DA6"/>
    <w:rsid w:val="00C3035C"/>
    <w:rsid w:val="00C6739B"/>
    <w:rsid w:val="00CA784E"/>
    <w:rsid w:val="00CB1D5D"/>
    <w:rsid w:val="00CC3041"/>
    <w:rsid w:val="00CF11F8"/>
    <w:rsid w:val="00D2207B"/>
    <w:rsid w:val="00D57031"/>
    <w:rsid w:val="00D80F39"/>
    <w:rsid w:val="00D859F7"/>
    <w:rsid w:val="00DC678B"/>
    <w:rsid w:val="00E019CC"/>
    <w:rsid w:val="00E05E95"/>
    <w:rsid w:val="00E25002"/>
    <w:rsid w:val="00E350EF"/>
    <w:rsid w:val="00E354D0"/>
    <w:rsid w:val="00E4203D"/>
    <w:rsid w:val="00E506B9"/>
    <w:rsid w:val="00E6441A"/>
    <w:rsid w:val="00E72951"/>
    <w:rsid w:val="00E83EF4"/>
    <w:rsid w:val="00F06439"/>
    <w:rsid w:val="00F1763B"/>
    <w:rsid w:val="00F20EE4"/>
    <w:rsid w:val="00F43E21"/>
    <w:rsid w:val="00F72B5E"/>
    <w:rsid w:val="00F7783E"/>
    <w:rsid w:val="00F97236"/>
    <w:rsid w:val="00FB4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9E0DDD7"/>
  <w14:defaultImageDpi w14:val="32767"/>
  <w15:chartTrackingRefBased/>
  <w15:docId w15:val="{CD2AF276-531B-4CE4-966A-F2A68A31F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76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76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76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76D6"/>
    <w:rPr>
      <w:sz w:val="18"/>
      <w:szCs w:val="18"/>
    </w:rPr>
  </w:style>
  <w:style w:type="table" w:styleId="a7">
    <w:name w:val="Table Grid"/>
    <w:basedOn w:val="a1"/>
    <w:uiPriority w:val="39"/>
    <w:rsid w:val="00D859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966C75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966C7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194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5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9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E3844E-1D1D-4188-B58F-73FFB7B92B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hiyuan</dc:creator>
  <cp:keywords/>
  <dc:description/>
  <cp:lastModifiedBy>张 芝元</cp:lastModifiedBy>
  <cp:revision>29</cp:revision>
  <dcterms:created xsi:type="dcterms:W3CDTF">2022-10-27T01:01:00Z</dcterms:created>
  <dcterms:modified xsi:type="dcterms:W3CDTF">2023-05-12T01:32:00Z</dcterms:modified>
</cp:coreProperties>
</file>